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6A54E" w14:textId="77777777" w:rsidR="00831108" w:rsidRPr="00D25063" w:rsidRDefault="00831108" w:rsidP="00831108">
      <w:pPr>
        <w:tabs>
          <w:tab w:val="left" w:pos="7553"/>
        </w:tabs>
      </w:pPr>
      <w:r w:rsidRPr="00D25063">
        <w:rPr>
          <w:b/>
        </w:rPr>
        <w:t>Table S1</w:t>
      </w:r>
      <w:r w:rsidRPr="00D25063">
        <w:t xml:space="preserve">. </w:t>
      </w:r>
      <w:r w:rsidRPr="00D25063">
        <w:rPr>
          <w:b/>
          <w:szCs w:val="24"/>
        </w:rPr>
        <w:t xml:space="preserve">Diazotrophic α-Diversity of indices containing diversity (Simpson) and species richness (Chao1)      </w:t>
      </w:r>
      <w:r w:rsidRPr="00D25063">
        <w:rPr>
          <w:b/>
        </w:rPr>
        <w:t xml:space="preserve">                                                                    </w:t>
      </w:r>
    </w:p>
    <w:p w14:paraId="4E709C4B" w14:textId="77777777" w:rsidR="00831108" w:rsidRPr="00D25063" w:rsidRDefault="00831108" w:rsidP="00831108">
      <w:pPr>
        <w:pBdr>
          <w:top w:val="single" w:sz="4" w:space="1" w:color="auto"/>
        </w:pBdr>
        <w:tabs>
          <w:tab w:val="left" w:pos="7553"/>
        </w:tabs>
        <w:spacing w:line="0" w:lineRule="atLeast"/>
        <w:rPr>
          <w:b/>
        </w:rPr>
      </w:pPr>
      <w:r w:rsidRPr="00D25063">
        <w:t xml:space="preserve">                                           </w:t>
      </w:r>
      <w:r w:rsidRPr="00D25063">
        <w:rPr>
          <w:b/>
        </w:rPr>
        <w:t xml:space="preserve">Diversity             Richness                                                                                                                  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403"/>
        <w:gridCol w:w="1022"/>
        <w:gridCol w:w="1920"/>
        <w:gridCol w:w="480"/>
        <w:gridCol w:w="2400"/>
        <w:gridCol w:w="2135"/>
      </w:tblGrid>
      <w:tr w:rsidR="00831108" w:rsidRPr="00D25063" w14:paraId="151863EA" w14:textId="77777777" w:rsidTr="00D25063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8C5DB" w14:textId="77777777" w:rsidR="00831108" w:rsidRPr="00D25063" w:rsidRDefault="00831108" w:rsidP="00D25063">
            <w:pPr>
              <w:rPr>
                <w:b/>
                <w:szCs w:val="22"/>
              </w:rPr>
            </w:pPr>
            <w:r w:rsidRPr="00D25063">
              <w:rPr>
                <w:b/>
              </w:rPr>
              <w:t>Treatments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B4FE2" w14:textId="77777777" w:rsidR="00831108" w:rsidRPr="00D25063" w:rsidRDefault="00831108" w:rsidP="00D25063">
            <w:pPr>
              <w:rPr>
                <w:b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4451B" w14:textId="77777777" w:rsidR="00831108" w:rsidRPr="00D25063" w:rsidRDefault="00831108" w:rsidP="00D25063">
            <w:pPr>
              <w:rPr>
                <w:b/>
                <w:szCs w:val="22"/>
              </w:rPr>
            </w:pPr>
            <w:r w:rsidRPr="00D25063">
              <w:rPr>
                <w:b/>
              </w:rPr>
              <w:t>Soil depth(cm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BD289" w14:textId="77777777" w:rsidR="00831108" w:rsidRPr="00D25063" w:rsidRDefault="00831108" w:rsidP="00D25063">
            <w:pPr>
              <w:rPr>
                <w:b/>
                <w:szCs w:val="22"/>
              </w:rPr>
            </w:pPr>
            <w:r w:rsidRPr="00D25063">
              <w:rPr>
                <w:b/>
              </w:rPr>
              <w:t>Simpson- index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88E50" w14:textId="77777777" w:rsidR="00831108" w:rsidRPr="00D25063" w:rsidRDefault="00831108" w:rsidP="00D25063">
            <w:pPr>
              <w:rPr>
                <w:b/>
                <w:szCs w:val="22"/>
              </w:rPr>
            </w:pPr>
            <w:r w:rsidRPr="00D25063">
              <w:rPr>
                <w:b/>
                <w:szCs w:val="22"/>
              </w:rPr>
              <w:t xml:space="preserve">Chao1- index                                     </w:t>
            </w:r>
          </w:p>
        </w:tc>
      </w:tr>
      <w:tr w:rsidR="00831108" w:rsidRPr="00D25063" w14:paraId="49C89FDB" w14:textId="77777777" w:rsidTr="00D25063">
        <w:trPr>
          <w:trHeight w:val="300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BB1B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szCs w:val="22"/>
              </w:rPr>
              <w:t>CK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BFF65F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3BC7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szCs w:val="22"/>
              </w:rPr>
              <w:t>0-20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3402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198E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szCs w:val="22"/>
              </w:rPr>
              <w:t>0.03±0.02a</w:t>
            </w:r>
          </w:p>
        </w:tc>
        <w:tc>
          <w:tcPr>
            <w:tcW w:w="1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147C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szCs w:val="22"/>
              </w:rPr>
              <w:t>1569.58±133.90d</w:t>
            </w:r>
          </w:p>
        </w:tc>
      </w:tr>
      <w:tr w:rsidR="00831108" w:rsidRPr="00D25063" w14:paraId="3025F50A" w14:textId="77777777" w:rsidTr="00D25063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60FD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szCs w:val="22"/>
              </w:rPr>
              <w:t>CK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CFA87E0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7E88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szCs w:val="22"/>
              </w:rPr>
              <w:t>20-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FF73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A2A9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szCs w:val="22"/>
              </w:rPr>
              <w:t>0.01±0.00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1CF7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szCs w:val="22"/>
              </w:rPr>
              <w:t>2259.81±181.00bcd</w:t>
            </w:r>
          </w:p>
        </w:tc>
      </w:tr>
      <w:tr w:rsidR="00831108" w:rsidRPr="00D25063" w14:paraId="5E3BEF87" w14:textId="77777777" w:rsidTr="00D25063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5B26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szCs w:val="22"/>
              </w:rPr>
              <w:t>CK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F538477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A3E5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szCs w:val="22"/>
              </w:rPr>
              <w:t>40-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59CA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6CCD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szCs w:val="22"/>
              </w:rPr>
              <w:t>0.02±0.00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ED2E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szCs w:val="22"/>
              </w:rPr>
              <w:t>2011.48±60.53abcd</w:t>
            </w:r>
          </w:p>
        </w:tc>
      </w:tr>
      <w:tr w:rsidR="00831108" w:rsidRPr="00D25063" w14:paraId="3B75865E" w14:textId="77777777" w:rsidTr="00D25063">
        <w:trPr>
          <w:trHeight w:val="30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E483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szCs w:val="22"/>
              </w:rPr>
              <w:t>BC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C2B4097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DA3D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szCs w:val="22"/>
              </w:rPr>
              <w:t>0-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39E3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B099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szCs w:val="22"/>
              </w:rPr>
              <w:t>0.01±0.00a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D671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szCs w:val="22"/>
              </w:rPr>
              <w:t>1778.83±68.90bcd</w:t>
            </w:r>
          </w:p>
        </w:tc>
      </w:tr>
      <w:tr w:rsidR="00831108" w:rsidRPr="00D25063" w14:paraId="67C9BF84" w14:textId="77777777" w:rsidTr="00D25063">
        <w:trPr>
          <w:trHeight w:val="300"/>
        </w:trPr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8B68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szCs w:val="22"/>
              </w:rPr>
              <w:t>BC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</w:tcPr>
          <w:p w14:paraId="5DE0E4A7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CCA3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szCs w:val="22"/>
              </w:rPr>
              <w:t>20-40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4741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71BD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szCs w:val="22"/>
              </w:rPr>
              <w:t>0.01±0.00a</w:t>
            </w:r>
          </w:p>
        </w:tc>
        <w:tc>
          <w:tcPr>
            <w:tcW w:w="1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3381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szCs w:val="22"/>
              </w:rPr>
              <w:t>2160.74±32.04bcd</w:t>
            </w:r>
          </w:p>
        </w:tc>
      </w:tr>
      <w:tr w:rsidR="00831108" w:rsidRPr="00D25063" w14:paraId="33941E19" w14:textId="77777777" w:rsidTr="00D25063">
        <w:trPr>
          <w:trHeight w:val="74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51B1F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szCs w:val="22"/>
              </w:rPr>
              <w:t>BC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E4AE1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B72AD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szCs w:val="22"/>
              </w:rPr>
              <w:t>40-6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B47FD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59963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szCs w:val="22"/>
              </w:rPr>
              <w:t>0.02±0.00a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A5B10" w14:textId="77777777" w:rsidR="00831108" w:rsidRPr="00D25063" w:rsidRDefault="00831108" w:rsidP="00D25063">
            <w:pPr>
              <w:spacing w:line="600" w:lineRule="auto"/>
              <w:rPr>
                <w:szCs w:val="22"/>
              </w:rPr>
            </w:pPr>
            <w:r w:rsidRPr="00D25063">
              <w:rPr>
                <w:szCs w:val="22"/>
              </w:rPr>
              <w:t>2032.94±67.83bcd</w:t>
            </w:r>
          </w:p>
        </w:tc>
      </w:tr>
    </w:tbl>
    <w:p w14:paraId="54538224" w14:textId="77777777" w:rsidR="00831108" w:rsidRPr="00D25063" w:rsidRDefault="00831108" w:rsidP="00831108">
      <w:r w:rsidRPr="00D25063">
        <w:t>Diazotrophic α-Diversity of indices containing of diversity (Simpson) and species richness (Chao1) under BC, biochar and CK, control in different soil layers (0-20, 20-40 and 40-60 cm). Data are means ± standard deviation (n=4). Different letters above columns indicate significant difference among fertilizer treatments (</w:t>
      </w:r>
      <w:r w:rsidRPr="00D25063">
        <w:rPr>
          <w:i/>
        </w:rPr>
        <w:t>p</w:t>
      </w:r>
      <w:r w:rsidRPr="00D25063">
        <w:t xml:space="preserve"> &lt; 0.05).</w:t>
      </w:r>
    </w:p>
    <w:p w14:paraId="12027B7D" w14:textId="77777777" w:rsidR="00831108" w:rsidRDefault="00831108">
      <w:bookmarkStart w:id="0" w:name="_GoBack"/>
      <w:bookmarkEnd w:id="0"/>
    </w:p>
    <w:sectPr w:rsidR="00831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108"/>
    <w:rsid w:val="003B6387"/>
    <w:rsid w:val="0083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0624C"/>
  <w15:chartTrackingRefBased/>
  <w15:docId w15:val="{D3ADA69A-194A-4637-A65E-9DF97B1A7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3110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7-10T07:21:00Z</dcterms:created>
  <dcterms:modified xsi:type="dcterms:W3CDTF">2021-07-10T07:21:00Z</dcterms:modified>
</cp:coreProperties>
</file>